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73B16" w14:textId="77777777" w:rsidR="006441F7" w:rsidRPr="00E32B32" w:rsidRDefault="00FC2E1A" w:rsidP="006441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bookmarkStart w:id="0" w:name="_GoBack"/>
      <w:bookmarkEnd w:id="0"/>
      <w:r w:rsidR="006441F7" w:rsidRPr="00E32B32">
        <w:rPr>
          <w:rFonts w:ascii="Times New Roman" w:hAnsi="Times New Roman" w:cs="Times New Roman"/>
          <w:b/>
          <w:sz w:val="24"/>
          <w:szCs w:val="24"/>
        </w:rPr>
        <w:t xml:space="preserve"> Analysis of the flavin cofactor bound to CbiY.</w:t>
      </w:r>
    </w:p>
    <w:p w14:paraId="26D28373" w14:textId="77777777" w:rsidR="006441F7" w:rsidRDefault="006441F7"/>
    <w:p w14:paraId="75099F0D" w14:textId="77777777" w:rsidR="008A6ADE" w:rsidRDefault="00126B27">
      <w:r>
        <w:object w:dxaOrig="10104" w:dyaOrig="6504" w14:anchorId="078135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05pt;height:290.75pt" o:ole="">
            <v:imagedata r:id="rId5" o:title=""/>
          </v:shape>
          <o:OLEObject Type="Embed" ProgID="ACD.ChemSketch.20" ShapeID="_x0000_i1025" DrawAspect="Content" ObjectID="_1291448392" r:id="rId6"/>
        </w:object>
      </w:r>
    </w:p>
    <w:p w14:paraId="0D27B27B" w14:textId="77777777" w:rsidR="00126B27" w:rsidRDefault="006441F7">
      <w:r>
        <w:object w:dxaOrig="10104" w:dyaOrig="6504" w14:anchorId="02FBF1CC">
          <v:shape id="_x0000_i1026" type="#_x0000_t75" style="width:452.05pt;height:290.75pt" o:ole="">
            <v:imagedata r:id="rId7" o:title=""/>
          </v:shape>
          <o:OLEObject Type="Embed" ProgID="ACD.ChemSketch.20" ShapeID="_x0000_i1026" DrawAspect="Content" ObjectID="_1291448393" r:id="rId8"/>
        </w:object>
      </w:r>
    </w:p>
    <w:p w14:paraId="46F6DCCB" w14:textId="77777777" w:rsidR="006441F7" w:rsidRPr="00494E30" w:rsidRDefault="006441F7">
      <w:pPr>
        <w:rPr>
          <w:rFonts w:ascii="Times New Roman" w:hAnsi="Times New Roman" w:cs="Times New Roman"/>
          <w:sz w:val="24"/>
          <w:szCs w:val="24"/>
        </w:rPr>
      </w:pPr>
      <w:r w:rsidRPr="00494E30">
        <w:rPr>
          <w:rFonts w:ascii="Times New Roman" w:hAnsi="Times New Roman" w:cs="Times New Roman"/>
          <w:sz w:val="24"/>
          <w:szCs w:val="24"/>
        </w:rPr>
        <w:lastRenderedPageBreak/>
        <w:t xml:space="preserve">HPLC chromatogram and ESI +ve mass spectrum of the flavin cofactor isolated from CbiY. Retention time and MS </w:t>
      </w:r>
      <w:r w:rsidR="00987DAC" w:rsidRPr="00494E30">
        <w:rPr>
          <w:rFonts w:ascii="Times New Roman" w:hAnsi="Times New Roman" w:cs="Times New Roman"/>
          <w:sz w:val="24"/>
          <w:szCs w:val="24"/>
        </w:rPr>
        <w:t>were</w:t>
      </w:r>
      <w:r w:rsidRPr="00494E30">
        <w:rPr>
          <w:rFonts w:ascii="Times New Roman" w:hAnsi="Times New Roman" w:cs="Times New Roman"/>
          <w:sz w:val="24"/>
          <w:szCs w:val="24"/>
        </w:rPr>
        <w:t xml:space="preserve"> consistent with the bound cofactor being FMN</w:t>
      </w:r>
      <w:r w:rsidR="00A94DF0" w:rsidRPr="00494E30">
        <w:rPr>
          <w:rFonts w:ascii="Times New Roman" w:hAnsi="Times New Roman" w:cs="Times New Roman"/>
          <w:sz w:val="24"/>
          <w:szCs w:val="24"/>
        </w:rPr>
        <w:t xml:space="preserve"> (m/z 457 [M+H]</w:t>
      </w:r>
      <w:r w:rsidR="00A94DF0" w:rsidRPr="00494E3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94DF0" w:rsidRPr="00494E30">
        <w:rPr>
          <w:rFonts w:ascii="Times New Roman" w:hAnsi="Times New Roman" w:cs="Times New Roman"/>
          <w:sz w:val="24"/>
          <w:szCs w:val="24"/>
        </w:rPr>
        <w:t>)</w:t>
      </w:r>
      <w:r w:rsidRPr="00494E30">
        <w:rPr>
          <w:rFonts w:ascii="Times New Roman" w:hAnsi="Times New Roman" w:cs="Times New Roman"/>
          <w:sz w:val="24"/>
          <w:szCs w:val="24"/>
        </w:rPr>
        <w:t>.</w:t>
      </w:r>
    </w:p>
    <w:sectPr w:rsidR="006441F7" w:rsidRPr="00494E30" w:rsidSect="008A6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4F1"/>
    <w:rsid w:val="00112130"/>
    <w:rsid w:val="00126B27"/>
    <w:rsid w:val="00172C76"/>
    <w:rsid w:val="00176CAF"/>
    <w:rsid w:val="00287EBB"/>
    <w:rsid w:val="0029070A"/>
    <w:rsid w:val="00324594"/>
    <w:rsid w:val="003369C0"/>
    <w:rsid w:val="003C12DB"/>
    <w:rsid w:val="00407019"/>
    <w:rsid w:val="00421126"/>
    <w:rsid w:val="0047351C"/>
    <w:rsid w:val="00494E30"/>
    <w:rsid w:val="00497617"/>
    <w:rsid w:val="004B74FF"/>
    <w:rsid w:val="006441F7"/>
    <w:rsid w:val="006760D1"/>
    <w:rsid w:val="00712AF7"/>
    <w:rsid w:val="008844F1"/>
    <w:rsid w:val="008A6ADE"/>
    <w:rsid w:val="00987DAC"/>
    <w:rsid w:val="0099357C"/>
    <w:rsid w:val="009D6579"/>
    <w:rsid w:val="00A94DF0"/>
    <w:rsid w:val="00B9525B"/>
    <w:rsid w:val="00C4391A"/>
    <w:rsid w:val="00D306E9"/>
    <w:rsid w:val="00DF0B9B"/>
    <w:rsid w:val="00E32B32"/>
    <w:rsid w:val="00FC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0D103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sciences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awrence</dc:creator>
  <cp:lastModifiedBy>Martin Warren</cp:lastModifiedBy>
  <cp:revision>3</cp:revision>
  <dcterms:created xsi:type="dcterms:W3CDTF">2012-12-21T09:57:00Z</dcterms:created>
  <dcterms:modified xsi:type="dcterms:W3CDTF">2012-12-21T10:53:00Z</dcterms:modified>
</cp:coreProperties>
</file>